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3C0C9F3F" w:rsidR="000273C3" w:rsidRPr="009078C3" w:rsidRDefault="004627AA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1</w:t>
            </w:r>
            <w:r w:rsidR="000273C3"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40D74D7A" w:rsidR="006F1BF0" w:rsidRPr="00CF655D" w:rsidRDefault="004627A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1EC4110C" w:rsidR="006F1BF0" w:rsidRPr="00CF655D" w:rsidRDefault="004627A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CF655D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CF655D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77B8A8B7" w:rsidR="006F1BF0" w:rsidRPr="00CF655D" w:rsidRDefault="00CF655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559759D1" w:rsidR="006F1BF0" w:rsidRPr="00CF655D" w:rsidRDefault="00CF655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F655D">
              <w:rPr>
                <w:rFonts w:cs="Tahoma"/>
                <w:sz w:val="16"/>
                <w:szCs w:val="16"/>
              </w:rPr>
              <w:t>3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CF655D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CF655D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69F8F463" w:rsidR="006F1BF0" w:rsidRPr="00AC7AE4" w:rsidRDefault="00175CE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1D962E96" w:rsidR="006F1BF0" w:rsidRPr="00AC7AE4" w:rsidRDefault="00175CE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382EDFA7" w:rsidR="006F1BF0" w:rsidRPr="00AC7AE4" w:rsidRDefault="00175CE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-</w:t>
            </w:r>
            <w:r w:rsidR="00625A12">
              <w:rPr>
                <w:rFonts w:cs="Tahoma"/>
                <w:sz w:val="16"/>
                <w:szCs w:val="16"/>
              </w:rPr>
              <w:t>4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41B87BCB" w:rsidR="006F1BF0" w:rsidRPr="00AC7AE4" w:rsidRDefault="00175CE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-</w:t>
            </w:r>
            <w:r w:rsidR="00625A12">
              <w:rPr>
                <w:rFonts w:cs="Tahoma"/>
                <w:sz w:val="16"/>
                <w:szCs w:val="16"/>
              </w:rPr>
              <w:t>4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7FD41A03" w:rsidR="006F1BF0" w:rsidRPr="00AC7AE4" w:rsidRDefault="00AC7AE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AC7AE4">
              <w:rPr>
                <w:rFonts w:cs="Tahoma"/>
                <w:sz w:val="16"/>
                <w:szCs w:val="16"/>
              </w:rPr>
              <w:t>NA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4937DBEE" w:rsidR="006F1BF0" w:rsidRPr="00AC7AE4" w:rsidRDefault="00625A1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4FE56B1B" w:rsidR="006F1BF0" w:rsidRPr="00AC7AE4" w:rsidRDefault="00625A1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A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2F4AD56F" w:rsidR="006F1BF0" w:rsidRPr="00AC7AE4" w:rsidRDefault="00625A1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1E2E28B8" w:rsidR="006F1BF0" w:rsidRPr="00AC7AE4" w:rsidRDefault="00625A1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A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0D4724FD" w:rsidR="006F1BF0" w:rsidRPr="00AC7AE4" w:rsidRDefault="00A8744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38B5E204" w:rsidR="006F1BF0" w:rsidRPr="00AC7AE4" w:rsidRDefault="00093F7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3238A2FB" w:rsidR="006F1BF0" w:rsidRPr="00AC7AE4" w:rsidRDefault="001269C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  <w:r w:rsidR="00175CEB">
              <w:rPr>
                <w:rFonts w:cs="Tahoma"/>
                <w:sz w:val="16"/>
                <w:szCs w:val="16"/>
              </w:rPr>
              <w:t>-5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1F704773" w:rsidR="006F1BF0" w:rsidRPr="00AC7AE4" w:rsidRDefault="00175CE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5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24A713F8" w:rsidR="006F1BF0" w:rsidRPr="00AC7AE4" w:rsidRDefault="00093F7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5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3F25B53F" w:rsidR="006F1BF0" w:rsidRPr="00AC7AE4" w:rsidRDefault="00093F7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091AD5A7" w:rsidR="006F1BF0" w:rsidRPr="00AC7AE4" w:rsidRDefault="00850D58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A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4D234C7E" w:rsidR="006F1BF0" w:rsidRPr="00AC7AE4" w:rsidRDefault="00850D58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A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5BB23C89" w:rsidR="006F1BF0" w:rsidRPr="00AC7AE4" w:rsidRDefault="00093F7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49E8B96D" w:rsidR="006F1BF0" w:rsidRPr="00850D58" w:rsidRDefault="00175CE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61978320" w:rsidR="006F1BF0" w:rsidRPr="00850D58" w:rsidRDefault="00175CE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26ED488C" w:rsidR="006F1BF0" w:rsidRPr="00850D58" w:rsidRDefault="00175CE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2027E932" w:rsidR="006F1BF0" w:rsidRPr="00850D58" w:rsidRDefault="00B53EF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5</w:t>
            </w:r>
            <w:r w:rsidR="00175CEB">
              <w:rPr>
                <w:rFonts w:ascii="Arial" w:hAnsi="Arial" w:cs="Tahoma"/>
                <w:sz w:val="16"/>
                <w:szCs w:val="16"/>
              </w:rPr>
              <w:t>-</w:t>
            </w:r>
            <w:r>
              <w:rPr>
                <w:rFonts w:ascii="Arial" w:hAnsi="Arial" w:cs="Tahoma"/>
                <w:sz w:val="16"/>
                <w:szCs w:val="16"/>
              </w:rPr>
              <w:t>6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5E049DEC" w:rsidR="006F1BF0" w:rsidRPr="00850D58" w:rsidRDefault="00044AA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63D040AD" w:rsidR="006F1BF0" w:rsidRPr="00850D58" w:rsidRDefault="00175CE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5-</w:t>
            </w:r>
            <w:r w:rsidR="00B53EF4">
              <w:rPr>
                <w:rFonts w:ascii="Arial" w:hAnsi="Arial" w:cs="Tahoma"/>
                <w:sz w:val="16"/>
                <w:szCs w:val="16"/>
              </w:rPr>
              <w:t>6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47A83881" w:rsidR="006F1BF0" w:rsidRPr="00850D58" w:rsidRDefault="00B53EF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6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7425D6F0" w:rsidR="006F1BF0" w:rsidRPr="00850D58" w:rsidRDefault="00175CE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-</w:t>
            </w:r>
            <w:r w:rsidR="006D3CD3">
              <w:rPr>
                <w:rFonts w:cs="Tahoma"/>
                <w:sz w:val="16"/>
                <w:szCs w:val="16"/>
              </w:rPr>
              <w:t>6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729841E5" w:rsidR="006F1BF0" w:rsidRPr="00850D58" w:rsidRDefault="00850D5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850D58"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65254DFE" w:rsidR="006F1BF0" w:rsidRPr="00175CEB" w:rsidRDefault="00175CE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175CEB">
              <w:rPr>
                <w:rFonts w:cs="Tahoma"/>
                <w:sz w:val="16"/>
                <w:szCs w:val="16"/>
              </w:rPr>
              <w:t>7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1676FB87" w:rsidR="006F1BF0" w:rsidRPr="00175CEB" w:rsidRDefault="00175CEB" w:rsidP="00175CEB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7</w:t>
            </w:r>
            <w:bookmarkStart w:id="0" w:name="_GoBack"/>
            <w:bookmarkEnd w:id="0"/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101EBACC" w:rsidR="006F1BF0" w:rsidRPr="00175CEB" w:rsidRDefault="00175CE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4FF02B4E" w:rsidR="006F1BF0" w:rsidRPr="009078C3" w:rsidRDefault="00175CE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175CEB">
              <w:rPr>
                <w:rFonts w:cs="Tahoma"/>
                <w:sz w:val="16"/>
                <w:szCs w:val="16"/>
              </w:rPr>
              <w:t>7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3A87A45C" w:rsidR="006F1BF0" w:rsidRPr="009078C3" w:rsidRDefault="00175CE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175CEB">
              <w:rPr>
                <w:rFonts w:cs="Tahoma"/>
                <w:sz w:val="16"/>
                <w:szCs w:val="16"/>
              </w:rPr>
              <w:t>8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40181E14" w:rsidR="006F1BF0" w:rsidRPr="009078C3" w:rsidRDefault="00175CE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175CEB">
              <w:rPr>
                <w:rFonts w:cs="Tahoma"/>
                <w:sz w:val="16"/>
                <w:szCs w:val="16"/>
              </w:rPr>
              <w:t>8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2692C0" w14:textId="77777777" w:rsidR="00474B9A" w:rsidRDefault="00474B9A" w:rsidP="006F1BF0">
      <w:pPr>
        <w:spacing w:after="0" w:line="240" w:lineRule="auto"/>
      </w:pPr>
      <w:r>
        <w:separator/>
      </w:r>
    </w:p>
  </w:endnote>
  <w:endnote w:type="continuationSeparator" w:id="0">
    <w:p w14:paraId="4586D9A7" w14:textId="77777777" w:rsidR="00474B9A" w:rsidRDefault="00474B9A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C0D575" w14:textId="77777777" w:rsidR="00474B9A" w:rsidRDefault="00474B9A" w:rsidP="006F1BF0">
      <w:pPr>
        <w:spacing w:after="0" w:line="240" w:lineRule="auto"/>
      </w:pPr>
      <w:r>
        <w:separator/>
      </w:r>
    </w:p>
  </w:footnote>
  <w:footnote w:type="continuationSeparator" w:id="0">
    <w:p w14:paraId="530A9327" w14:textId="77777777" w:rsidR="00474B9A" w:rsidRDefault="00474B9A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4AA3"/>
    <w:rsid w:val="00044C76"/>
    <w:rsid w:val="000659B0"/>
    <w:rsid w:val="00093F75"/>
    <w:rsid w:val="00103B40"/>
    <w:rsid w:val="001051E3"/>
    <w:rsid w:val="001269C9"/>
    <w:rsid w:val="001429DD"/>
    <w:rsid w:val="00175CEB"/>
    <w:rsid w:val="001C4655"/>
    <w:rsid w:val="00225889"/>
    <w:rsid w:val="003322EA"/>
    <w:rsid w:val="0043422A"/>
    <w:rsid w:val="004627AA"/>
    <w:rsid w:val="00474B9A"/>
    <w:rsid w:val="00483702"/>
    <w:rsid w:val="00512680"/>
    <w:rsid w:val="00581B4E"/>
    <w:rsid w:val="00606619"/>
    <w:rsid w:val="00625A12"/>
    <w:rsid w:val="0066069B"/>
    <w:rsid w:val="006630C4"/>
    <w:rsid w:val="00677E77"/>
    <w:rsid w:val="006D3CD3"/>
    <w:rsid w:val="006D790E"/>
    <w:rsid w:val="006F1BF0"/>
    <w:rsid w:val="00704584"/>
    <w:rsid w:val="007333E2"/>
    <w:rsid w:val="00764CD4"/>
    <w:rsid w:val="007B710F"/>
    <w:rsid w:val="007D6588"/>
    <w:rsid w:val="00850D58"/>
    <w:rsid w:val="009078C3"/>
    <w:rsid w:val="00916E62"/>
    <w:rsid w:val="00964E2D"/>
    <w:rsid w:val="009748F3"/>
    <w:rsid w:val="00984CBB"/>
    <w:rsid w:val="009A661A"/>
    <w:rsid w:val="009E4EBE"/>
    <w:rsid w:val="00A639EC"/>
    <w:rsid w:val="00A87442"/>
    <w:rsid w:val="00AB63D0"/>
    <w:rsid w:val="00AC5F77"/>
    <w:rsid w:val="00AC7AE4"/>
    <w:rsid w:val="00B10311"/>
    <w:rsid w:val="00B53EF4"/>
    <w:rsid w:val="00B8331B"/>
    <w:rsid w:val="00B95FA8"/>
    <w:rsid w:val="00BC6D7F"/>
    <w:rsid w:val="00BE1F16"/>
    <w:rsid w:val="00C0657C"/>
    <w:rsid w:val="00C104D5"/>
    <w:rsid w:val="00C765D8"/>
    <w:rsid w:val="00CB6365"/>
    <w:rsid w:val="00CF655D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  <w:rsid w:val="00F4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  <w15:docId w15:val="{D969B611-27E4-40B6-AE05-0DB75EEB0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0</TotalTime>
  <Pages>1</Pages>
  <Words>786</Words>
  <Characters>448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2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Chris Chew</cp:lastModifiedBy>
  <cp:revision>9</cp:revision>
  <cp:lastPrinted>2014-10-10T14:41:00Z</cp:lastPrinted>
  <dcterms:created xsi:type="dcterms:W3CDTF">2015-02-09T07:42:00Z</dcterms:created>
  <dcterms:modified xsi:type="dcterms:W3CDTF">2024-05-07T08:44:00Z</dcterms:modified>
  <cp:category/>
</cp:coreProperties>
</file>